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513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78"/>
        <w:gridCol w:w="747"/>
        <w:gridCol w:w="661"/>
        <w:gridCol w:w="493"/>
        <w:gridCol w:w="595"/>
        <w:gridCol w:w="191"/>
        <w:gridCol w:w="544"/>
        <w:gridCol w:w="493"/>
        <w:gridCol w:w="493"/>
        <w:gridCol w:w="595"/>
        <w:gridCol w:w="222"/>
        <w:gridCol w:w="544"/>
        <w:gridCol w:w="493"/>
        <w:gridCol w:w="493"/>
        <w:gridCol w:w="494"/>
        <w:gridCol w:w="222"/>
        <w:gridCol w:w="544"/>
        <w:gridCol w:w="594"/>
        <w:gridCol w:w="493"/>
        <w:gridCol w:w="595"/>
        <w:gridCol w:w="222"/>
        <w:gridCol w:w="644"/>
        <w:gridCol w:w="493"/>
        <w:gridCol w:w="493"/>
        <w:gridCol w:w="495"/>
      </w:tblGrid>
      <w:tr>
        <w:trPr>
          <w:trHeight w:val="357" w:hRule="atLeast"/>
        </w:trPr>
        <w:tc>
          <w:tcPr>
            <w:tcW w:w="15131" w:type="dxa"/>
            <w:gridSpan w:val="2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able S3. SIR for subsequent CHD of male patients with IMD</w:t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506" w:type="dxa"/>
            <w:gridSpan w:val="19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llow-up interval (years)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5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-5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24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-10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6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gt;=10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5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l</w:t>
            </w:r>
          </w:p>
        </w:tc>
      </w:tr>
      <w:tr>
        <w:trPr>
          <w:trHeight w:val="255" w:hRule="atLeast"/>
        </w:trPr>
        <w:tc>
          <w:tcPr>
            <w:tcW w:w="3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une-mediated diseases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R</w:t>
            </w:r>
          </w:p>
        </w:tc>
        <w:tc>
          <w:tcPr>
            <w:tcW w:w="108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4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R</w:t>
            </w:r>
          </w:p>
        </w:tc>
        <w:tc>
          <w:tcPr>
            <w:tcW w:w="108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4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R</w:t>
            </w:r>
          </w:p>
        </w:tc>
        <w:tc>
          <w:tcPr>
            <w:tcW w:w="98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R</w:t>
            </w:r>
          </w:p>
        </w:tc>
        <w:tc>
          <w:tcPr>
            <w:tcW w:w="108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4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R</w:t>
            </w:r>
          </w:p>
        </w:tc>
        <w:tc>
          <w:tcPr>
            <w:tcW w:w="98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% CI</w:t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ddison´s disease                                                    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7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5.7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9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1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7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8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myotrophic lateral sclerosis                                      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9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51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4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9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8</w:t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nkylosing spondylitis                                             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5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4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8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0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8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utoimmune hemolytic anemia                                        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6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6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5</w:t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Behcet´s disease                                                     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9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.2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3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7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9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.0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9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1.19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8</w:t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eliac disease                                                     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7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.1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0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horea minor                                                       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5.8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3.7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.2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1.00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19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5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.65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7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7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7.67</w:t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rohn´s disease                                                      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Diabetes mellitus type I                                           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08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9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8.59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7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13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7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5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14</w:t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Discoid lupus erythematosus                                        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70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5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50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2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9</w:t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Grave´s disease                                                      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6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9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7</w:t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Hashimoto´s thyroiditis                                              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8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0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.6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2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4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4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7</w:t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Immune thrombocytopenic purpura                                    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6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6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9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0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1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7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7</w:t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Localized scleroderma                                              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9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2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4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3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8</w:t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Lupoid hepatitis                                                   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7.5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9.5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4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9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1</w:t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ultiple sclerosis                                                 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0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7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9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9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yasthenia gravis                                                  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4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6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0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9</w:t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ernicious anemia                                                  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7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3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9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1</w:t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olyarteritis nodosa                                               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1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.90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8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5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5</w:t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olymyalgia rheumatica                                             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5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6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3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1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1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olymyositis/dermatomyositis                                       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5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5.7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84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8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7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9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7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rimary biliary cirrhosis                                          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8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5.9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95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4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soriasis                                                          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0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6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5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3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2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5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4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5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9</w:t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eiter´s disease                                                     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8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9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6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8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4</w:t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heumatic fever                                                    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.3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0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6.0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9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7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8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9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3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heumatoid arthritis                                               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5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3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8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9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9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4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4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1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2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3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6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arcoidosis                                                        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0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8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3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jögren´s syndrome                                                   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5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7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5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9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63</w:t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ystemic lupus erythematosus                                       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.1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9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5.70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81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9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5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4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4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5</w:t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ystemic sclerosis                                                 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1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.0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6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0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4</w:t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Ulcerative colitis                                                 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5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7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9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7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5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3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Wegener´s granulomatosis                                              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4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9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7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3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5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5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5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9</w:t>
            </w:r>
          </w:p>
        </w:tc>
      </w:tr>
      <w:tr>
        <w:trPr>
          <w:trHeight w:val="268" w:hRule="atLeast"/>
        </w:trPr>
        <w:tc>
          <w:tcPr>
            <w:tcW w:w="32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ll                                                                 </w:t>
            </w:r>
          </w:p>
        </w:tc>
        <w:tc>
          <w:tcPr>
            <w:tcW w:w="7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36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72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61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83</w:t>
            </w:r>
          </w:p>
        </w:tc>
        <w:tc>
          <w:tcPr>
            <w:tcW w:w="1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84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3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1</w:t>
            </w:r>
          </w:p>
        </w:tc>
        <w:tc>
          <w:tcPr>
            <w:tcW w:w="2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63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3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9</w:t>
            </w:r>
          </w:p>
        </w:tc>
        <w:tc>
          <w:tcPr>
            <w:tcW w:w="4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7</w:t>
            </w:r>
          </w:p>
        </w:tc>
        <w:tc>
          <w:tcPr>
            <w:tcW w:w="2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87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9</w:t>
            </w:r>
          </w:p>
        </w:tc>
        <w:tc>
          <w:tcPr>
            <w:tcW w:w="5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2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270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6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4</w:t>
            </w:r>
          </w:p>
        </w:tc>
        <w:tc>
          <w:tcPr>
            <w:tcW w:w="4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8</w:t>
            </w:r>
          </w:p>
        </w:tc>
      </w:tr>
      <w:tr>
        <w:trPr>
          <w:trHeight w:val="255" w:hRule="atLeast"/>
        </w:trPr>
        <w:tc>
          <w:tcPr>
            <w:tcW w:w="8090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O = observed number of cases; SIR = standardized incidence ratio; CI = confidence interval.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102" w:type="dxa"/>
            <w:gridSpan w:val="1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Bold type: 95% CI does not include 1.00.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131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Adjusted for age, period, socioeconomic status, hospitalization of chronic lower respiratory diseases, obesity, alcoholism, hypertension, diabetes, arterial flutter, heart failure, and renal disease.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1" w:right="1411" w:gutter="0" w:header="0" w:top="450" w:footer="0" w:bottom="2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sv-SE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Xl65">
    <w:name w:val="xl65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32"/>
      <w:szCs w:val="32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8">
    <w:name w:val="xl68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0"/>
      <w:szCs w:val="20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6">
    <w:name w:val="xl76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7">
    <w:name w:val="xl7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8">
    <w:name w:val="xl78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9">
    <w:name w:val="xl79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80">
    <w:name w:val="xl8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81">
    <w:name w:val="xl81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82">
    <w:name w:val="xl82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08:04:00Z</dcterms:created>
  <dc:creator>Xinjun Li</dc:creator>
  <dc:description/>
  <cp:keywords/>
  <dc:language>en-US</dc:language>
  <cp:lastModifiedBy>medf-bzo</cp:lastModifiedBy>
  <cp:lastPrinted>2011-10-11T13:47:00Z</cp:lastPrinted>
  <dcterms:modified xsi:type="dcterms:W3CDTF">2012-02-23T08:04:00Z</dcterms:modified>
  <cp:revision>2</cp:revision>
  <dc:subject/>
  <dc:title>Supplementary Table 1</dc:title>
</cp:coreProperties>
</file>